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4DB60F" w:rsidR="000035D5" w:rsidRDefault="000035D5">
                            <w:r>
                              <w:t xml:space="preserve">Reported on page number: </w:t>
                            </w:r>
                            <w:proofErr w:type="gramStart"/>
                            <w:r w:rsidR="00C46870">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F4DB60F" w:rsidR="000035D5" w:rsidRDefault="000035D5">
                      <w:r>
                        <w:t xml:space="preserve">Reported on page number: </w:t>
                      </w:r>
                      <w:proofErr w:type="gramStart"/>
                      <w:r w:rsidR="00C46870">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A80F6D" w:rsidR="000035D5" w:rsidRDefault="000035D5" w:rsidP="000035D5">
                            <w:r>
                              <w:t xml:space="preserve">Reported on page number: </w:t>
                            </w:r>
                            <w:r w:rsidR="00C46870">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8A80F6D" w:rsidR="000035D5" w:rsidRDefault="000035D5" w:rsidP="000035D5">
                      <w:r>
                        <w:t xml:space="preserve">Reported on page number: </w:t>
                      </w:r>
                      <w:r w:rsidR="00C46870">
                        <w:t xml:space="preserve">Not Applicabl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04ABD31">
                <wp:simplePos x="0" y="0"/>
                <wp:positionH relativeFrom="margin">
                  <wp:posOffset>0</wp:posOffset>
                </wp:positionH>
                <wp:positionV relativeFrom="paragraph">
                  <wp:posOffset>703580</wp:posOffset>
                </wp:positionV>
                <wp:extent cx="6856730" cy="851535"/>
                <wp:effectExtent l="0" t="0" r="1397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730" cy="851535"/>
                        </a:xfrm>
                        <a:prstGeom prst="rect">
                          <a:avLst/>
                        </a:prstGeom>
                        <a:solidFill>
                          <a:srgbClr val="FFFFFF"/>
                        </a:solidFill>
                        <a:ln w="9525">
                          <a:solidFill>
                            <a:srgbClr val="193A65"/>
                          </a:solidFill>
                          <a:miter lim="800000"/>
                          <a:headEnd/>
                          <a:tailEnd/>
                        </a:ln>
                      </wps:spPr>
                      <wps:txbx>
                        <w:txbxContent>
                          <w:p w14:paraId="7DE76362" w14:textId="3EEDE7A5" w:rsidR="00C46870" w:rsidRDefault="00C46870" w:rsidP="00C46870">
                            <w:r>
                              <w:t xml:space="preserve">The study was conducted in Ghana and all collaborators on the study except Dr. </w:t>
                            </w:r>
                            <w:r w:rsidRPr="00C46870">
                              <w:t>Alison Hamilton</w:t>
                            </w:r>
                            <w:r>
                              <w:t xml:space="preserve"> who </w:t>
                            </w:r>
                            <w:proofErr w:type="gramStart"/>
                            <w:r>
                              <w:t xml:space="preserve">is </w:t>
                            </w:r>
                            <w:r>
                              <w:t xml:space="preserve"> </w:t>
                            </w:r>
                            <w:r>
                              <w:t>a</w:t>
                            </w:r>
                            <w:proofErr w:type="gramEnd"/>
                            <w:r>
                              <w:t xml:space="preserve"> non-Ghanaians. The </w:t>
                            </w:r>
                            <w:r>
                              <w:t xml:space="preserve">first and </w:t>
                            </w:r>
                            <w:r>
                              <w:t xml:space="preserve">corresponding author is Ghanaian citizen who is currently working in the US. The Co-PI of the </w:t>
                            </w:r>
                            <w:r>
                              <w:t>p</w:t>
                            </w:r>
                            <w:r>
                              <w:t xml:space="preserve">roject is Dr </w:t>
                            </w:r>
                            <w:r w:rsidRPr="00C46870">
                              <w:t xml:space="preserve">Robert </w:t>
                            </w:r>
                            <w:proofErr w:type="spellStart"/>
                            <w:r w:rsidRPr="00C46870">
                              <w:t>Kaba</w:t>
                            </w:r>
                            <w:proofErr w:type="spellEnd"/>
                            <w:r w:rsidRPr="00C46870">
                              <w:t xml:space="preserve"> Alhassan</w:t>
                            </w:r>
                            <w:r>
                              <w:t xml:space="preserve"> is faculty at </w:t>
                            </w:r>
                            <w:r>
                              <w:t>the University of Health and Allied Sciences, Ho</w:t>
                            </w:r>
                            <w:r>
                              <w:t>.</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4pt;width:539.9pt;height:67.0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" strokecolor="#193a65">
                <v:textbox>
                  <w:txbxContent>
                    <w:p w14:paraId="7DE76362" w14:textId="3EEDE7A5" w:rsidR="00C46870" w:rsidRDefault="00C46870" w:rsidP="00C46870">
                      <w:r>
                        <w:t xml:space="preserve">The study was conducted in Ghana and all collaborators on the study except Dr. </w:t>
                      </w:r>
                      <w:r w:rsidRPr="00C46870">
                        <w:t>Alison Hamilton</w:t>
                      </w:r>
                      <w:r>
                        <w:t xml:space="preserve"> who </w:t>
                      </w:r>
                      <w:proofErr w:type="gramStart"/>
                      <w:r>
                        <w:t xml:space="preserve">is </w:t>
                      </w:r>
                      <w:r>
                        <w:t xml:space="preserve"> </w:t>
                      </w:r>
                      <w:r>
                        <w:t>a</w:t>
                      </w:r>
                      <w:proofErr w:type="gramEnd"/>
                      <w:r>
                        <w:t xml:space="preserve"> non-Ghanaians. The </w:t>
                      </w:r>
                      <w:r>
                        <w:t xml:space="preserve">first and </w:t>
                      </w:r>
                      <w:r>
                        <w:t xml:space="preserve">corresponding author is Ghanaian citizen who is currently working in the US. The Co-PI of the </w:t>
                      </w:r>
                      <w:r>
                        <w:t>p</w:t>
                      </w:r>
                      <w:r>
                        <w:t xml:space="preserve">roject is Dr </w:t>
                      </w:r>
                      <w:r w:rsidRPr="00C46870">
                        <w:t xml:space="preserve">Robert </w:t>
                      </w:r>
                      <w:proofErr w:type="spellStart"/>
                      <w:r w:rsidRPr="00C46870">
                        <w:t>Kaba</w:t>
                      </w:r>
                      <w:proofErr w:type="spellEnd"/>
                      <w:r w:rsidRPr="00C46870">
                        <w:t xml:space="preserve"> Alhassan</w:t>
                      </w:r>
                      <w:r>
                        <w:t xml:space="preserve"> is faculty at </w:t>
                      </w:r>
                      <w:r>
                        <w:t>the University of Health and Allied Sciences, Ho</w:t>
                      </w:r>
                      <w:r>
                        <w:t>.</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68E2EBB">
                <wp:simplePos x="0" y="0"/>
                <wp:positionH relativeFrom="margin">
                  <wp:posOffset>0</wp:posOffset>
                </wp:positionH>
                <wp:positionV relativeFrom="paragraph">
                  <wp:posOffset>1000760</wp:posOffset>
                </wp:positionV>
                <wp:extent cx="6856730" cy="806450"/>
                <wp:effectExtent l="0" t="0" r="1397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730" cy="806450"/>
                        </a:xfrm>
                        <a:prstGeom prst="rect">
                          <a:avLst/>
                        </a:prstGeom>
                        <a:solidFill>
                          <a:srgbClr val="FFFFFF"/>
                        </a:solidFill>
                        <a:ln w="9525">
                          <a:solidFill>
                            <a:srgbClr val="193A65"/>
                          </a:solidFill>
                          <a:miter lim="800000"/>
                          <a:headEnd/>
                          <a:tailEnd/>
                        </a:ln>
                      </wps:spPr>
                      <wps:txbx>
                        <w:txbxContent>
                          <w:p w14:paraId="223CD14A" w14:textId="03664413" w:rsidR="000035D5" w:rsidRPr="00C46870" w:rsidRDefault="00C46870" w:rsidP="000035D5">
                            <w:pPr>
                              <w:rPr>
                                <w:rFonts w:cstheme="minorHAnsi"/>
                              </w:rPr>
                            </w:pPr>
                            <w:r w:rsidRPr="00C46870">
                              <w:rPr>
                                <w:rFonts w:cstheme="minorHAnsi"/>
                                <w:sz w:val="22"/>
                                <w:szCs w:val="22"/>
                              </w:rPr>
                              <w:t>Ethical approval for the study was obtained from the University of Health and Allied Sciences (UHAS) Research Ethical Committee with reference number UHAS-RECA.6 [1] 20-21 and the University of California, San Francisco Institutional Review Board with reference number 20-32955. Permission was also sought from management of the Ho Teaching Hospital and the HIV Clin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8pt;width:539.9pt;height:63.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" strokecolor="#193a65">
                <v:textbox>
                  <w:txbxContent>
                    <w:p w14:paraId="223CD14A" w14:textId="03664413" w:rsidR="000035D5" w:rsidRPr="00C46870" w:rsidRDefault="00C46870" w:rsidP="000035D5">
                      <w:pPr>
                        <w:rPr>
                          <w:rFonts w:cstheme="minorHAnsi"/>
                        </w:rPr>
                      </w:pPr>
                      <w:r w:rsidRPr="00C46870">
                        <w:rPr>
                          <w:rFonts w:cstheme="minorHAnsi"/>
                          <w:sz w:val="22"/>
                          <w:szCs w:val="22"/>
                        </w:rPr>
                        <w:t>Ethical approval for the study was obtained from the University of Health and Allied Sciences (UHAS) Research Ethical Committee with reference number UHAS-RECA.6 [1] 20-21 and the University of California, San Francisco Institutional Review Board with reference number 20-32955. Permission was also sought from management of the Ho Teaching Hospital and the HIV Clinic.</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90354B5">
                <wp:simplePos x="0" y="0"/>
                <wp:positionH relativeFrom="margin">
                  <wp:posOffset>17780</wp:posOffset>
                </wp:positionH>
                <wp:positionV relativeFrom="paragraph">
                  <wp:posOffset>1341755</wp:posOffset>
                </wp:positionV>
                <wp:extent cx="6838315" cy="662940"/>
                <wp:effectExtent l="0" t="0" r="6985"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315" cy="662940"/>
                        </a:xfrm>
                        <a:prstGeom prst="rect">
                          <a:avLst/>
                        </a:prstGeom>
                        <a:solidFill>
                          <a:srgbClr val="FFFFFF"/>
                        </a:solidFill>
                        <a:ln w="9525">
                          <a:solidFill>
                            <a:srgbClr val="193A65"/>
                          </a:solidFill>
                          <a:miter lim="800000"/>
                          <a:headEnd/>
                          <a:tailEnd/>
                        </a:ln>
                      </wps:spPr>
                      <wps:txbx>
                        <w:txbxContent>
                          <w:p w14:paraId="6EFE0FE6" w14:textId="77777777" w:rsidR="00F3194D" w:rsidRDefault="00F3194D" w:rsidP="00F3194D">
                            <w:r>
                              <w:t xml:space="preserve">The collaborators from Ghana participated in the design of the study from its conceptualization phase to data collection and drafting of the manuscript for publication. They provided their inputs during every phase of the data collection. </w:t>
                            </w:r>
                            <w:proofErr w:type="spellStart"/>
                            <w:r>
                              <w:t>Particicpants</w:t>
                            </w:r>
                            <w:proofErr w:type="spellEnd"/>
                            <w:r>
                              <w:t xml:space="preserve"> did not provide input to the aim.</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4pt;margin-top:105.65pt;width:538.45pt;height:52.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" strokecolor="#193a65">
                <v:textbox>
                  <w:txbxContent>
                    <w:p w14:paraId="6EFE0FE6" w14:textId="77777777" w:rsidR="00F3194D" w:rsidRDefault="00F3194D" w:rsidP="00F3194D">
                      <w:r>
                        <w:t xml:space="preserve">The collaborators from Ghana participated in the design of the study from its conceptualization phase to data collection and drafting of the manuscript for publication. They provided their inputs during every phase of the data collection. </w:t>
                      </w:r>
                      <w:proofErr w:type="spellStart"/>
                      <w:r>
                        <w:t>Particicpants</w:t>
                      </w:r>
                      <w:proofErr w:type="spellEnd"/>
                      <w:r>
                        <w:t xml:space="preserve"> did not provide input to the aim.</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DBB40A" w:rsidR="000035D5" w:rsidRDefault="00F3194D" w:rsidP="000035D5">
                            <w:r w:rsidRPr="00F3194D">
                              <w:t xml:space="preserve">Our collaborators who understand the local language explained every detail to the local stakeholders </w:t>
                            </w:r>
                            <w:proofErr w:type="gramStart"/>
                            <w:r w:rsidRPr="00F3194D">
                              <w:t>and also</w:t>
                            </w:r>
                            <w:proofErr w:type="gramEnd"/>
                            <w:r w:rsidRPr="00F3194D">
                              <w:t xml:space="preserve"> offered them the opportunity to ask questions. Question that </w:t>
                            </w:r>
                            <w:proofErr w:type="gramStart"/>
                            <w:r w:rsidRPr="00F3194D">
                              <w:t>were</w:t>
                            </w:r>
                            <w:proofErr w:type="gramEnd"/>
                            <w:r w:rsidRPr="00F3194D">
                              <w:t xml:space="preserve"> asked were answered to the best understanding of the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1DBB40A" w:rsidR="000035D5" w:rsidRDefault="00F3194D" w:rsidP="000035D5">
                      <w:r w:rsidRPr="00F3194D">
                        <w:t xml:space="preserve">Our collaborators who understand the local language explained every detail to the local stakeholders </w:t>
                      </w:r>
                      <w:proofErr w:type="gramStart"/>
                      <w:r w:rsidRPr="00F3194D">
                        <w:t>and also</w:t>
                      </w:r>
                      <w:proofErr w:type="gramEnd"/>
                      <w:r w:rsidRPr="00F3194D">
                        <w:t xml:space="preserve"> offered them the opportunity to ask questions. Question that </w:t>
                      </w:r>
                      <w:proofErr w:type="gramStart"/>
                      <w:r w:rsidRPr="00F3194D">
                        <w:t>were</w:t>
                      </w:r>
                      <w:proofErr w:type="gramEnd"/>
                      <w:r w:rsidRPr="00F3194D">
                        <w:t xml:space="preserve"> asked were answered to the best understanding of the loca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DA51214">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0B368F2" w14:textId="77777777" w:rsidR="00F3194D" w:rsidRDefault="00F3194D" w:rsidP="00F3194D">
                            <w:r>
                              <w:t xml:space="preserve">Yes, we will be presenting the results to the stakeholders </w:t>
                            </w:r>
                            <w:proofErr w:type="gramStart"/>
                            <w:r>
                              <w:t>and also</w:t>
                            </w:r>
                            <w:proofErr w:type="gramEnd"/>
                            <w:r>
                              <w:t xml:space="preserve"> provide copy of the publication to them.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70B368F2" w14:textId="77777777" w:rsidR="00F3194D" w:rsidRDefault="00F3194D" w:rsidP="00F3194D">
                      <w:r>
                        <w:t xml:space="preserve">Yes, we will be presenting the results to the stakeholders </w:t>
                      </w:r>
                      <w:proofErr w:type="gramStart"/>
                      <w:r>
                        <w:t>and also</w:t>
                      </w:r>
                      <w:proofErr w:type="gramEnd"/>
                      <w:r>
                        <w:t xml:space="preserve"> provide copy of the publication to them. </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D1650">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70F21" w14:textId="77777777" w:rsidR="00FD1650" w:rsidRDefault="00FD1650" w:rsidP="00F57A3B">
      <w:r>
        <w:separator/>
      </w:r>
    </w:p>
  </w:endnote>
  <w:endnote w:type="continuationSeparator" w:id="0">
    <w:p w14:paraId="4DFA04F3" w14:textId="77777777" w:rsidR="00FD1650" w:rsidRDefault="00FD165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BA0BD" w14:textId="77777777" w:rsidR="00FD1650" w:rsidRDefault="00FD1650" w:rsidP="00F57A3B">
      <w:r>
        <w:separator/>
      </w:r>
    </w:p>
  </w:footnote>
  <w:footnote w:type="continuationSeparator" w:id="0">
    <w:p w14:paraId="132F4D60" w14:textId="77777777" w:rsidR="00FD1650" w:rsidRDefault="00FD165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46870"/>
    <w:rsid w:val="00E004E6"/>
    <w:rsid w:val="00E976A3"/>
    <w:rsid w:val="00F3194D"/>
    <w:rsid w:val="00F57A3B"/>
    <w:rsid w:val="00F64ACF"/>
    <w:rsid w:val="00FA2582"/>
    <w:rsid w:val="00FD165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utor, Jerry</cp:lastModifiedBy>
  <cp:revision>9</cp:revision>
  <dcterms:created xsi:type="dcterms:W3CDTF">2023-07-07T07:51:00Z</dcterms:created>
  <dcterms:modified xsi:type="dcterms:W3CDTF">2023-12-18T20:06:00Z</dcterms:modified>
</cp:coreProperties>
</file>